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2C52" w14:textId="77777777" w:rsidR="00F5393C" w:rsidRDefault="00F5393C">
      <w:pPr>
        <w:rPr>
          <w:rFonts w:ascii="Times New Roman" w:hAnsi="Times New Roman" w:cs="Times New Roman"/>
        </w:rPr>
      </w:pPr>
    </w:p>
    <w:p w14:paraId="11474119" w14:textId="63DD3B04" w:rsidR="00F714CA" w:rsidRDefault="00F71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ppendix </w:t>
      </w:r>
      <w:r w:rsidR="0054418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An example of testing coefficients difference using </w:t>
      </w:r>
      <w:r w:rsidR="00030E1E">
        <w:rPr>
          <w:rFonts w:ascii="Times New Roman" w:hAnsi="Times New Roman" w:cs="Times New Roman"/>
        </w:rPr>
        <w:t>mixed</w:t>
      </w:r>
      <w:r>
        <w:rPr>
          <w:rFonts w:ascii="Times New Roman" w:hAnsi="Times New Roman" w:cs="Times New Roman"/>
        </w:rPr>
        <w:t xml:space="preserve"> logit model: China vs Indonesia </w:t>
      </w:r>
    </w:p>
    <w:p w14:paraId="68D54F98" w14:textId="5A5B7759" w:rsidR="00F5393C" w:rsidRDefault="00F5393C">
      <w:pPr>
        <w:rPr>
          <w:rFonts w:ascii="Times New Roman" w:hAnsi="Times New Roman" w:cs="Times New Roman"/>
        </w:rPr>
      </w:pPr>
    </w:p>
    <w:p w14:paraId="47024DBE" w14:textId="77777777" w:rsidR="00F5393C" w:rsidRPr="00065CEC" w:rsidRDefault="00F5393C" w:rsidP="00F5393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Article name: Do health preferences differ among Asian populations? A comparison of EQ-5D-5L Discrete Choice Experiments data from 11 Asian studies</w:t>
      </w:r>
    </w:p>
    <w:p w14:paraId="3E6D5C20" w14:textId="77777777" w:rsidR="00F5393C" w:rsidRPr="00065CEC" w:rsidRDefault="00F5393C" w:rsidP="00F5393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Journal name: Quality of life research</w:t>
      </w:r>
    </w:p>
    <w:p w14:paraId="0473FE5C" w14:textId="7A817E56" w:rsidR="00F5393C" w:rsidRPr="00065CEC" w:rsidRDefault="00F5393C" w:rsidP="00F5393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 xml:space="preserve">Author names: Zhihao Yang, Fredrick </w:t>
      </w:r>
      <w:proofErr w:type="spellStart"/>
      <w:r w:rsidRPr="00065CEC">
        <w:rPr>
          <w:rFonts w:ascii="Times New Roman" w:hAnsi="Times New Roman" w:cs="Times New Roman"/>
        </w:rPr>
        <w:t>Dermawan</w:t>
      </w:r>
      <w:proofErr w:type="spellEnd"/>
      <w:r w:rsidRPr="00065CEC">
        <w:rPr>
          <w:rFonts w:ascii="Times New Roman" w:hAnsi="Times New Roman" w:cs="Times New Roman"/>
        </w:rPr>
        <w:t xml:space="preserve"> Purba, </w:t>
      </w:r>
      <w:proofErr w:type="spellStart"/>
      <w:r w:rsidRPr="00065CEC">
        <w:rPr>
          <w:rFonts w:ascii="Times New Roman" w:hAnsi="Times New Roman" w:cs="Times New Roman"/>
        </w:rPr>
        <w:t>Asrul</w:t>
      </w:r>
      <w:proofErr w:type="spellEnd"/>
      <w:r w:rsidRPr="00065CEC">
        <w:rPr>
          <w:rFonts w:ascii="Times New Roman" w:hAnsi="Times New Roman" w:cs="Times New Roman"/>
        </w:rPr>
        <w:t xml:space="preserve"> Akmal Shafie, Ataru Igarashi, Eliza Wong, Hilton Lam, Hoang Van Minh, Hsiang-Wen Lin, </w:t>
      </w:r>
      <w:proofErr w:type="spellStart"/>
      <w:r w:rsidRPr="00065CEC">
        <w:rPr>
          <w:rFonts w:ascii="Times New Roman" w:hAnsi="Times New Roman" w:cs="Times New Roman"/>
        </w:rPr>
        <w:t>Jeonghoon</w:t>
      </w:r>
      <w:proofErr w:type="spellEnd"/>
      <w:r w:rsidRPr="00065CEC">
        <w:rPr>
          <w:rFonts w:ascii="Times New Roman" w:hAnsi="Times New Roman" w:cs="Times New Roman"/>
        </w:rPr>
        <w:t xml:space="preserve"> Ahn, </w:t>
      </w:r>
      <w:proofErr w:type="spellStart"/>
      <w:r w:rsidRPr="00065CEC">
        <w:rPr>
          <w:rFonts w:ascii="Times New Roman" w:hAnsi="Times New Roman" w:cs="Times New Roman"/>
        </w:rPr>
        <w:t>Juntana</w:t>
      </w:r>
      <w:proofErr w:type="spellEnd"/>
      <w:r w:rsidRPr="00065CEC">
        <w:rPr>
          <w:rFonts w:ascii="Times New Roman" w:hAnsi="Times New Roman" w:cs="Times New Roman"/>
        </w:rPr>
        <w:t xml:space="preserve"> </w:t>
      </w:r>
      <w:proofErr w:type="spellStart"/>
      <w:r w:rsidRPr="00065CEC">
        <w:rPr>
          <w:rFonts w:ascii="Times New Roman" w:hAnsi="Times New Roman" w:cs="Times New Roman"/>
        </w:rPr>
        <w:t>Pattanaphesaj</w:t>
      </w:r>
      <w:proofErr w:type="spellEnd"/>
      <w:r w:rsidRPr="00065CEC">
        <w:rPr>
          <w:rFonts w:ascii="Times New Roman" w:hAnsi="Times New Roman" w:cs="Times New Roman"/>
        </w:rPr>
        <w:t xml:space="preserve">, Min-Woo Jo, Vu Quynh Mai, Jan </w:t>
      </w:r>
      <w:proofErr w:type="spellStart"/>
      <w:r w:rsidRPr="00065CEC">
        <w:rPr>
          <w:rFonts w:ascii="Times New Roman" w:hAnsi="Times New Roman" w:cs="Times New Roman"/>
        </w:rPr>
        <w:t>Busschbach</w:t>
      </w:r>
      <w:proofErr w:type="spellEnd"/>
      <w:r w:rsidRPr="00065CEC">
        <w:rPr>
          <w:rFonts w:ascii="Times New Roman" w:hAnsi="Times New Roman" w:cs="Times New Roman"/>
        </w:rPr>
        <w:t>, Nan Luo, Jie Jiang</w:t>
      </w:r>
    </w:p>
    <w:p w14:paraId="70F1D4E1" w14:textId="77777777" w:rsidR="00F5393C" w:rsidRPr="00065CEC" w:rsidRDefault="00F5393C" w:rsidP="00F5393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Affiliation and e-mail address of the corresponding author: Jinan University, jiangjie218@126.om</w:t>
      </w:r>
    </w:p>
    <w:p w14:paraId="01662767" w14:textId="77777777" w:rsidR="00F5393C" w:rsidRDefault="00F5393C">
      <w:pPr>
        <w:rPr>
          <w:rFonts w:ascii="Times New Roman" w:hAnsi="Times New Roman" w:cs="Times New Roman"/>
        </w:rPr>
      </w:pPr>
    </w:p>
    <w:tbl>
      <w:tblPr>
        <w:tblW w:w="10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2124"/>
        <w:gridCol w:w="2126"/>
        <w:gridCol w:w="2552"/>
        <w:gridCol w:w="1842"/>
        <w:gridCol w:w="734"/>
      </w:tblGrid>
      <w:tr w:rsidR="00084653" w:rsidRPr="00F714CA" w14:paraId="5F1B389D" w14:textId="7D732765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30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ain effects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ED9E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ficients, S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75937BA" w14:textId="566C85DA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 coefficients, S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0A3711B" w14:textId="2E78476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ain effects*</w:t>
            </w:r>
            <w:r>
              <w:rPr>
                <w:rFonts w:ascii="Times New Roman" w:hAnsi="Times New Roman" w:cs="Times New Roman"/>
              </w:rPr>
              <w:t>study dumm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072E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ficients, SE</w:t>
            </w:r>
          </w:p>
        </w:tc>
      </w:tr>
      <w:tr w:rsidR="00084653" w:rsidRPr="00CF3F0B" w14:paraId="5437476D" w14:textId="3CCAC5F9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D520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A4A" w14:textId="51CAC7F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519,0.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3961" w14:textId="1C57D357" w:rsidR="00084653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.06</w:t>
            </w:r>
            <w:r w:rsidRPr="00084653">
              <w:rPr>
                <w:rFonts w:ascii="Times New Roman" w:hAnsi="Times New Roman" w:cs="Times New Roman"/>
                <w:b/>
                <w:bCs/>
              </w:rPr>
              <w:t>0</w:t>
            </w:r>
            <w:r w:rsidRPr="00084653">
              <w:rPr>
                <w:rFonts w:ascii="Times New Roman" w:hAnsi="Times New Roman" w:cs="Times New Roman" w:hint="eastAsia"/>
              </w:rPr>
              <w:t>,0.16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0587" w14:textId="14BBC293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2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492" w14:textId="7EA65D0D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093</w:t>
            </w:r>
            <w:r w:rsidRPr="00CF3F0B">
              <w:rPr>
                <w:rFonts w:ascii="Times New Roman" w:hAnsi="Times New Roman" w:cs="Times New Roman" w:hint="eastAsia"/>
              </w:rPr>
              <w:t>,0.086</w:t>
            </w:r>
          </w:p>
        </w:tc>
      </w:tr>
      <w:tr w:rsidR="00084653" w:rsidRPr="00CF3F0B" w14:paraId="173239BE" w14:textId="56085D3D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7E3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0C2" w14:textId="483AE5B4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913,0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FFF9" w14:textId="70536D98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353,0.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CE87" w14:textId="42B9E5A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3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8E4" w14:textId="4F2E151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072</w:t>
            </w:r>
            <w:r w:rsidRPr="00CF3F0B">
              <w:rPr>
                <w:rFonts w:ascii="Times New Roman" w:hAnsi="Times New Roman" w:cs="Times New Roman" w:hint="eastAsia"/>
              </w:rPr>
              <w:t>,0.105</w:t>
            </w:r>
          </w:p>
        </w:tc>
      </w:tr>
      <w:tr w:rsidR="00084653" w:rsidRPr="00CF3F0B" w14:paraId="2933262A" w14:textId="561CCCF3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BB0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B95" w14:textId="6EE0551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552,0.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F3E7" w14:textId="4BA05AE0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403,0.1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E5BA8" w14:textId="1187EF2B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4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E6B" w14:textId="64E6F7C3" w:rsidR="00084653" w:rsidRPr="00CF3F0B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339,0.108</w:t>
            </w:r>
          </w:p>
        </w:tc>
      </w:tr>
      <w:tr w:rsidR="00084653" w:rsidRPr="00CF3F0B" w14:paraId="57BD6AAD" w14:textId="6149B96B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430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D17E" w14:textId="2D9C8C45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2.356,0.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A3A0" w14:textId="61CB2A8D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1.118,0.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A9043" w14:textId="380FAFF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mo5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2ABC" w14:textId="41D39B18" w:rsidR="00084653" w:rsidRPr="00CF3F0B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634,0.132</w:t>
            </w:r>
          </w:p>
        </w:tc>
      </w:tr>
      <w:tr w:rsidR="00084653" w:rsidRPr="00CF3F0B" w14:paraId="6381ED46" w14:textId="1A07A07C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CC5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6F4" w14:textId="254ED1DE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219,0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CD73" w14:textId="4A2C41A2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.023</w:t>
            </w:r>
            <w:r w:rsidRPr="00084653">
              <w:rPr>
                <w:rFonts w:ascii="Times New Roman" w:hAnsi="Times New Roman" w:cs="Times New Roman" w:hint="eastAsia"/>
              </w:rPr>
              <w:t>,0.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069C2" w14:textId="3A9510B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2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D61" w14:textId="6F22768A" w:rsidR="00084653" w:rsidRPr="00CF3F0B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242,0.095</w:t>
            </w:r>
          </w:p>
        </w:tc>
      </w:tr>
      <w:tr w:rsidR="00084653" w:rsidRPr="00CF3F0B" w14:paraId="75FE6206" w14:textId="0C72C109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ADF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AD4" w14:textId="3B1F47A1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491,0.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8A0B" w14:textId="1EDEB89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317,0.1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7B3D" w14:textId="0A695D64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3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CED" w14:textId="330054D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172</w:t>
            </w:r>
            <w:r w:rsidRPr="00CF3F0B">
              <w:rPr>
                <w:rFonts w:ascii="Times New Roman" w:hAnsi="Times New Roman" w:cs="Times New Roman" w:hint="eastAsia"/>
              </w:rPr>
              <w:t>,0.106</w:t>
            </w:r>
          </w:p>
        </w:tc>
      </w:tr>
      <w:tr w:rsidR="00084653" w:rsidRPr="00CF3F0B" w14:paraId="6B278A3D" w14:textId="02323B1B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43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1FA" w14:textId="6FDD61DA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089,0.0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9F77" w14:textId="615C89C4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-0.358,0.1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20CCC" w14:textId="6C2C6AC3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4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B2A" w14:textId="4ADC2D1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0.061</w:t>
            </w:r>
            <w:r w:rsidRPr="00CF3F0B">
              <w:rPr>
                <w:rFonts w:ascii="Times New Roman" w:hAnsi="Times New Roman" w:cs="Times New Roman" w:hint="eastAsia"/>
              </w:rPr>
              <w:t>,0.108</w:t>
            </w:r>
          </w:p>
        </w:tc>
      </w:tr>
      <w:tr w:rsidR="00084653" w:rsidRPr="00CF3F0B" w14:paraId="68B3217A" w14:textId="418C0C6D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A2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48B" w14:textId="61D4B8CE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479,0.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2FB1" w14:textId="361E0948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55</w:t>
            </w:r>
            <w:r>
              <w:rPr>
                <w:rFonts w:ascii="Times New Roman" w:hAnsi="Times New Roman" w:cs="Times New Roman"/>
              </w:rPr>
              <w:t>0</w:t>
            </w:r>
            <w:r w:rsidRPr="00084653">
              <w:rPr>
                <w:rFonts w:ascii="Times New Roman" w:hAnsi="Times New Roman" w:cs="Times New Roman" w:hint="eastAsia"/>
              </w:rPr>
              <w:t>,0.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308B7" w14:textId="08DA965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sc5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25F" w14:textId="3EE808C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021</w:t>
            </w:r>
            <w:r w:rsidRPr="00CF3F0B">
              <w:rPr>
                <w:rFonts w:ascii="Times New Roman" w:hAnsi="Times New Roman" w:cs="Times New Roman" w:hint="eastAsia"/>
              </w:rPr>
              <w:t>,0.107</w:t>
            </w:r>
          </w:p>
        </w:tc>
      </w:tr>
      <w:tr w:rsidR="00084653" w:rsidRPr="00CF3F0B" w14:paraId="0128F2E0" w14:textId="186F25C7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3A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A96" w14:textId="69BDEBD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35</w:t>
            </w:r>
            <w:r>
              <w:rPr>
                <w:rFonts w:ascii="Times New Roman" w:hAnsi="Times New Roman" w:cs="Times New Roman"/>
              </w:rPr>
              <w:t>0</w:t>
            </w:r>
            <w:r w:rsidRPr="00CF3F0B">
              <w:rPr>
                <w:rFonts w:ascii="Times New Roman" w:hAnsi="Times New Roman" w:cs="Times New Roman" w:hint="eastAsia"/>
              </w:rPr>
              <w:t>,0.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91FC" w14:textId="3956EA45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.153</w:t>
            </w:r>
            <w:r w:rsidRPr="00084653">
              <w:rPr>
                <w:rFonts w:ascii="Times New Roman" w:hAnsi="Times New Roman" w:cs="Times New Roman" w:hint="eastAsia"/>
              </w:rPr>
              <w:t>,0.1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B9D1" w14:textId="022079F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2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7226" w14:textId="16FD96C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044</w:t>
            </w:r>
            <w:r w:rsidRPr="00CF3F0B">
              <w:rPr>
                <w:rFonts w:ascii="Times New Roman" w:hAnsi="Times New Roman" w:cs="Times New Roman" w:hint="eastAsia"/>
              </w:rPr>
              <w:t>,0.092</w:t>
            </w:r>
          </w:p>
        </w:tc>
      </w:tr>
      <w:tr w:rsidR="00084653" w:rsidRPr="00CF3F0B" w14:paraId="08435D71" w14:textId="23AA6153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167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E7A" w14:textId="5D5F8D3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45</w:t>
            </w:r>
            <w:r>
              <w:rPr>
                <w:rFonts w:ascii="Times New Roman" w:hAnsi="Times New Roman" w:cs="Times New Roman"/>
              </w:rPr>
              <w:t>0</w:t>
            </w:r>
            <w:r w:rsidRPr="00CF3F0B">
              <w:rPr>
                <w:rFonts w:ascii="Times New Roman" w:hAnsi="Times New Roman" w:cs="Times New Roman" w:hint="eastAsia"/>
              </w:rPr>
              <w:t>,0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34C1" w14:textId="56662E1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.155</w:t>
            </w:r>
            <w:r w:rsidRPr="00084653">
              <w:rPr>
                <w:rFonts w:ascii="Times New Roman" w:hAnsi="Times New Roman" w:cs="Times New Roman" w:hint="eastAsia"/>
              </w:rPr>
              <w:t>,0.1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A63D3" w14:textId="45342C31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3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8E7" w14:textId="14512A6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205</w:t>
            </w:r>
            <w:r w:rsidRPr="00CF3F0B">
              <w:rPr>
                <w:rFonts w:ascii="Times New Roman" w:hAnsi="Times New Roman" w:cs="Times New Roman" w:hint="eastAsia"/>
              </w:rPr>
              <w:t>,0.105</w:t>
            </w:r>
          </w:p>
        </w:tc>
      </w:tr>
      <w:tr w:rsidR="00084653" w:rsidRPr="00CF3F0B" w14:paraId="1C0F6CFF" w14:textId="5A6B34AC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6C5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3ED" w14:textId="44468B2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965,0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C255" w14:textId="2903C83B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418,0.1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160CF" w14:textId="2044D1F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4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866" w14:textId="62B4B22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374,0.106</w:t>
            </w:r>
          </w:p>
        </w:tc>
      </w:tr>
      <w:tr w:rsidR="00084653" w:rsidRPr="00CF3F0B" w14:paraId="61F76863" w14:textId="264B54FA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13F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09E" w14:textId="15A317D5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618,0.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E388" w14:textId="11255408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712,0.0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4FFC1" w14:textId="7526E2E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ua5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44FD" w14:textId="0DBE8C1D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-0.134</w:t>
            </w:r>
            <w:r w:rsidRPr="00CF3F0B">
              <w:rPr>
                <w:rFonts w:ascii="Times New Roman" w:hAnsi="Times New Roman" w:cs="Times New Roman" w:hint="eastAsia"/>
              </w:rPr>
              <w:t>,0.111</w:t>
            </w:r>
          </w:p>
        </w:tc>
      </w:tr>
      <w:tr w:rsidR="00084653" w:rsidRPr="00CF3F0B" w14:paraId="76033DEE" w14:textId="4CC13CB9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8CEE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70A" w14:textId="2A9998CE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518,0.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C340" w14:textId="60156D2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-0.101</w:t>
            </w:r>
            <w:r w:rsidRPr="00084653">
              <w:rPr>
                <w:rFonts w:ascii="Times New Roman" w:hAnsi="Times New Roman" w:cs="Times New Roman" w:hint="eastAsia"/>
              </w:rPr>
              <w:t>,0.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58C9" w14:textId="0811CA3A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2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BCE" w14:textId="6693AF04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0.165</w:t>
            </w:r>
            <w:r w:rsidRPr="00CF3F0B">
              <w:rPr>
                <w:rFonts w:ascii="Times New Roman" w:hAnsi="Times New Roman" w:cs="Times New Roman" w:hint="eastAsia"/>
              </w:rPr>
              <w:t>,0.095</w:t>
            </w:r>
          </w:p>
        </w:tc>
      </w:tr>
      <w:tr w:rsidR="00084653" w:rsidRPr="00CF3F0B" w14:paraId="55F6CC38" w14:textId="3173CC15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DA54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6EB" w14:textId="35BA92B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742,0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999B" w14:textId="31095E7D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084653">
              <w:rPr>
                <w:rFonts w:ascii="Times New Roman" w:hAnsi="Times New Roman" w:cs="Times New Roman"/>
                <w:b/>
                <w:bCs/>
              </w:rPr>
              <w:t>.000</w:t>
            </w:r>
            <w:r w:rsidRPr="00084653">
              <w:rPr>
                <w:rFonts w:ascii="Times New Roman" w:hAnsi="Times New Roman" w:cs="Times New Roman" w:hint="eastAsia"/>
              </w:rPr>
              <w:t>,0.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30FB2" w14:textId="4C5A403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3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FD6" w14:textId="12D22A4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0.325,0.101</w:t>
            </w:r>
          </w:p>
        </w:tc>
      </w:tr>
      <w:tr w:rsidR="00084653" w:rsidRPr="00CF3F0B" w14:paraId="045D1929" w14:textId="52EE37AF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45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8D4" w14:textId="519B2E60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675,0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B6C3" w14:textId="4F7ABBC6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459,0.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CB4F" w14:textId="7137B36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4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6C6" w14:textId="4F3C1043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0.864,0.108</w:t>
            </w:r>
          </w:p>
        </w:tc>
      </w:tr>
      <w:tr w:rsidR="00084653" w:rsidRPr="00CF3F0B" w14:paraId="021B3100" w14:textId="486619F5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DB5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CAFE" w14:textId="4FF965A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2.059,0.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04FD" w14:textId="32827705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-0.632,0.1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F3BA2" w14:textId="477214CE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pd5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9A9" w14:textId="58967EF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0.974,0.112</w:t>
            </w:r>
          </w:p>
        </w:tc>
      </w:tr>
      <w:tr w:rsidR="00084653" w:rsidRPr="00CF3F0B" w14:paraId="33892F8E" w14:textId="37B71AEF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FFD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lastRenderedPageBreak/>
              <w:t>ad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3673" w14:textId="494F060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23</w:t>
            </w:r>
            <w:r>
              <w:rPr>
                <w:rFonts w:ascii="Times New Roman" w:hAnsi="Times New Roman" w:cs="Times New Roman"/>
              </w:rPr>
              <w:t>0</w:t>
            </w:r>
            <w:r w:rsidRPr="00CF3F0B">
              <w:rPr>
                <w:rFonts w:ascii="Times New Roman" w:hAnsi="Times New Roman" w:cs="Times New Roman" w:hint="eastAsia"/>
              </w:rPr>
              <w:t>,0.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5FEE" w14:textId="521CB75C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0.439,0.1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95B9" w14:textId="35ED67A1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2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99AB" w14:textId="0F791B7D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0.011</w:t>
            </w:r>
            <w:r w:rsidRPr="00CF3F0B">
              <w:rPr>
                <w:rFonts w:ascii="Times New Roman" w:hAnsi="Times New Roman" w:cs="Times New Roman" w:hint="eastAsia"/>
              </w:rPr>
              <w:t>,0.101</w:t>
            </w:r>
          </w:p>
        </w:tc>
      </w:tr>
      <w:tr w:rsidR="00084653" w:rsidRPr="00CF3F0B" w14:paraId="6133270C" w14:textId="070E428E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CC9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876" w14:textId="1EEC711A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0.691,0.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57D9" w14:textId="32B31545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0.157</w:t>
            </w:r>
            <w:r w:rsidRPr="00084653">
              <w:rPr>
                <w:rFonts w:ascii="Times New Roman" w:hAnsi="Times New Roman" w:cs="Times New Roman" w:hint="eastAsia"/>
              </w:rPr>
              <w:t>,0.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FE9B" w14:textId="6946227F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3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50D" w14:textId="54EFF3C1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  <w:b/>
                <w:bCs/>
              </w:rPr>
              <w:t>0.185</w:t>
            </w:r>
            <w:r w:rsidRPr="00CF3F0B">
              <w:rPr>
                <w:rFonts w:ascii="Times New Roman" w:hAnsi="Times New Roman" w:cs="Times New Roman" w:hint="eastAsia"/>
              </w:rPr>
              <w:t>,0.101</w:t>
            </w:r>
          </w:p>
        </w:tc>
      </w:tr>
      <w:tr w:rsidR="00084653" w:rsidRPr="00CF3F0B" w14:paraId="74D0A5B3" w14:textId="51E2A97B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E176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723" w14:textId="77A7C6C8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453,0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157D" w14:textId="1B43D18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  <w:b/>
                <w:bCs/>
              </w:rPr>
              <w:t>-0.296</w:t>
            </w:r>
            <w:r w:rsidRPr="00084653">
              <w:rPr>
                <w:rFonts w:ascii="Times New Roman" w:hAnsi="Times New Roman" w:cs="Times New Roman" w:hint="eastAsia"/>
              </w:rPr>
              <w:t>,0.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3731" w14:textId="02850763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4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3C99" w14:textId="537C5AE0" w:rsidR="00084653" w:rsidRPr="00CF3F0B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0.424,0.108</w:t>
            </w:r>
          </w:p>
        </w:tc>
      </w:tr>
      <w:tr w:rsidR="00084653" w:rsidRPr="00CF3F0B" w14:paraId="56302591" w14:textId="55F1DC6F" w:rsidTr="00084653">
        <w:trPr>
          <w:gridAfter w:val="1"/>
          <w:wAfter w:w="734" w:type="dxa"/>
          <w:trHeight w:val="285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85B" w14:textId="77777777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625" w14:textId="1E02C321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-1.837,0.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E811" w14:textId="13CA239A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084653">
              <w:rPr>
                <w:rFonts w:ascii="Times New Roman" w:hAnsi="Times New Roman" w:cs="Times New Roman" w:hint="eastAsia"/>
              </w:rPr>
              <w:t>-0.659,0.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2ADED" w14:textId="743A42E9" w:rsidR="00084653" w:rsidRPr="00F714CA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ad5</w:t>
            </w:r>
            <w:r>
              <w:rPr>
                <w:rFonts w:ascii="Times New Roman" w:hAnsi="Times New Roman" w:cs="Times New Roman"/>
              </w:rPr>
              <w:t>*Indone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7AF" w14:textId="6318F3EC" w:rsidR="00084653" w:rsidRPr="00CF3F0B" w:rsidRDefault="00084653" w:rsidP="00084653">
            <w:pPr>
              <w:jc w:val="right"/>
              <w:rPr>
                <w:rFonts w:ascii="Times New Roman" w:hAnsi="Times New Roman" w:cs="Times New Roman"/>
              </w:rPr>
            </w:pPr>
            <w:r w:rsidRPr="00CF3F0B">
              <w:rPr>
                <w:rFonts w:ascii="Times New Roman" w:hAnsi="Times New Roman" w:cs="Times New Roman" w:hint="eastAsia"/>
              </w:rPr>
              <w:t>0.421,0.116</w:t>
            </w:r>
          </w:p>
        </w:tc>
      </w:tr>
      <w:tr w:rsidR="00084653" w:rsidRPr="00F714CA" w14:paraId="64DB2253" w14:textId="6400FF2E" w:rsidTr="00110AE6">
        <w:trPr>
          <w:trHeight w:val="624"/>
        </w:trPr>
        <w:tc>
          <w:tcPr>
            <w:tcW w:w="10206" w:type="dxa"/>
            <w:gridSpan w:val="5"/>
            <w:tcBorders>
              <w:top w:val="nil"/>
              <w:left w:val="nil"/>
              <w:right w:val="nil"/>
            </w:tcBorders>
          </w:tcPr>
          <w:p w14:paraId="2F6F3F7E" w14:textId="77777777" w:rsidR="00084653" w:rsidRPr="00F714CA" w:rsidRDefault="00084653" w:rsidP="00084653">
            <w:pPr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 w:hint="eastAsia"/>
              </w:rPr>
              <w:t>Number of observatio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2,956</w:t>
            </w:r>
          </w:p>
          <w:p w14:paraId="6A47F050" w14:textId="59E38B21" w:rsidR="00084653" w:rsidRPr="00F714CA" w:rsidRDefault="00084653" w:rsidP="00084653">
            <w:pPr>
              <w:rPr>
                <w:rFonts w:ascii="Times New Roman" w:hAnsi="Times New Roman" w:cs="Times New Roman"/>
              </w:rPr>
            </w:pPr>
            <w:r w:rsidRPr="00F714CA">
              <w:rPr>
                <w:rFonts w:ascii="Times New Roman" w:hAnsi="Times New Roman" w:cs="Times New Roman"/>
              </w:rPr>
              <w:t>L</w:t>
            </w:r>
            <w:r w:rsidRPr="00F714CA">
              <w:rPr>
                <w:rFonts w:ascii="Times New Roman" w:hAnsi="Times New Roman" w:cs="Times New Roman" w:hint="eastAsia"/>
              </w:rPr>
              <w:t>og-</w:t>
            </w:r>
            <w:r w:rsidRPr="00F714CA">
              <w:rPr>
                <w:rFonts w:ascii="Times New Roman" w:hAnsi="Times New Roman" w:cs="Times New Roman"/>
              </w:rPr>
              <w:t>likelihoo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714CA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587.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7FE6" w14:textId="23CF23E5" w:rsidR="00084653" w:rsidRPr="00F714CA" w:rsidRDefault="00084653" w:rsidP="00084653">
            <w:pPr>
              <w:widowControl/>
              <w:jc w:val="left"/>
            </w:pPr>
          </w:p>
        </w:tc>
      </w:tr>
    </w:tbl>
    <w:p w14:paraId="7A82DAB5" w14:textId="7A4F13C3" w:rsidR="00F714CA" w:rsidRDefault="00A65A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Bold font: not significant at 0.05 level</w:t>
      </w:r>
    </w:p>
    <w:p w14:paraId="63C14425" w14:textId="352BD0EC" w:rsidR="00F714CA" w:rsidRPr="00A65A25" w:rsidRDefault="00A65A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54418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shows the pooled modeling of China and Indonesia. The fourth column show</w:t>
      </w:r>
      <w:r w:rsidR="00720C0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</w:t>
      </w:r>
      <w:r w:rsidR="00720C0E">
        <w:rPr>
          <w:rFonts w:ascii="Times New Roman" w:hAnsi="Times New Roman" w:cs="Times New Roman"/>
        </w:rPr>
        <w:t xml:space="preserve">additional 20 parameters representing the </w:t>
      </w:r>
      <w:r>
        <w:rPr>
          <w:rFonts w:ascii="Times New Roman" w:hAnsi="Times New Roman" w:cs="Times New Roman"/>
        </w:rPr>
        <w:t xml:space="preserve">differences between China’s and Indonesia’s modelling results. For </w:t>
      </w:r>
      <w:r w:rsidR="00E46088">
        <w:rPr>
          <w:rFonts w:ascii="Times New Roman" w:hAnsi="Times New Roman" w:cs="Times New Roman"/>
        </w:rPr>
        <w:t>example,</w:t>
      </w:r>
      <w:r>
        <w:rPr>
          <w:rFonts w:ascii="Times New Roman" w:hAnsi="Times New Roman" w:cs="Times New Roman"/>
        </w:rPr>
        <w:t xml:space="preserve"> for mobility, the 4</w:t>
      </w:r>
      <w:r w:rsidRPr="00A65A2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5</w:t>
      </w:r>
      <w:r w:rsidR="006E4E5A" w:rsidRPr="006E4E5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level</w:t>
      </w:r>
      <w:r w:rsidR="006E4E5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re significant at 0.05 level and suggests the Indonesian </w:t>
      </w:r>
      <w:r w:rsidR="00BE616A">
        <w:rPr>
          <w:rFonts w:ascii="Times New Roman" w:hAnsi="Times New Roman" w:cs="Times New Roman"/>
        </w:rPr>
        <w:t xml:space="preserve">population </w:t>
      </w:r>
      <w:r>
        <w:rPr>
          <w:rFonts w:ascii="Times New Roman" w:hAnsi="Times New Roman" w:cs="Times New Roman"/>
        </w:rPr>
        <w:t>attached larger disutility to the 4</w:t>
      </w:r>
      <w:r w:rsidRPr="00A65A2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(0.</w:t>
      </w:r>
      <w:r w:rsidR="00BE616A">
        <w:rPr>
          <w:rFonts w:ascii="Times New Roman" w:hAnsi="Times New Roman" w:cs="Times New Roman"/>
        </w:rPr>
        <w:t>339</w:t>
      </w:r>
      <w:r>
        <w:rPr>
          <w:rFonts w:ascii="Times New Roman" w:hAnsi="Times New Roman" w:cs="Times New Roman"/>
        </w:rPr>
        <w:t>) and 5</w:t>
      </w:r>
      <w:r w:rsidRPr="00A65A2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</w:t>
      </w:r>
      <w:r w:rsidR="00E46088">
        <w:rPr>
          <w:rFonts w:ascii="Times New Roman" w:hAnsi="Times New Roman" w:cs="Times New Roman"/>
        </w:rPr>
        <w:t>(0.</w:t>
      </w:r>
      <w:r w:rsidR="00BE616A">
        <w:rPr>
          <w:rFonts w:ascii="Times New Roman" w:hAnsi="Times New Roman" w:cs="Times New Roman"/>
        </w:rPr>
        <w:t>634</w:t>
      </w:r>
      <w:r w:rsidR="00E4608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level problems compared with the Chinese</w:t>
      </w:r>
      <w:r w:rsidR="00BE616A">
        <w:rPr>
          <w:rFonts w:ascii="Times New Roman" w:hAnsi="Times New Roman" w:cs="Times New Roman"/>
        </w:rPr>
        <w:t xml:space="preserve"> population</w:t>
      </w:r>
      <w:r>
        <w:rPr>
          <w:rFonts w:ascii="Times New Roman" w:hAnsi="Times New Roman" w:cs="Times New Roman"/>
        </w:rPr>
        <w:t xml:space="preserve">. </w:t>
      </w:r>
    </w:p>
    <w:p w14:paraId="5FA64ED2" w14:textId="55576405" w:rsidR="00F714CA" w:rsidRDefault="00F714CA">
      <w:pPr>
        <w:rPr>
          <w:rFonts w:ascii="Times New Roman" w:hAnsi="Times New Roman" w:cs="Times New Roman"/>
        </w:rPr>
      </w:pPr>
    </w:p>
    <w:p w14:paraId="14A4E8CA" w14:textId="1583401D" w:rsidR="00F714CA" w:rsidRDefault="00F714CA">
      <w:pPr>
        <w:rPr>
          <w:rFonts w:ascii="Times New Roman" w:hAnsi="Times New Roman" w:cs="Times New Roman"/>
        </w:rPr>
      </w:pPr>
    </w:p>
    <w:p w14:paraId="71F59B22" w14:textId="79307A4D" w:rsidR="006D0C90" w:rsidRPr="005005E7" w:rsidRDefault="002C08A2" w:rsidP="006F334A">
      <w:pPr>
        <w:widowControl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sectPr w:rsidR="006D0C90" w:rsidRPr="005005E7" w:rsidSect="005005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D4F7F" w14:textId="77777777" w:rsidR="00A4545A" w:rsidRDefault="00A4545A" w:rsidP="005005E7">
      <w:r>
        <w:separator/>
      </w:r>
    </w:p>
  </w:endnote>
  <w:endnote w:type="continuationSeparator" w:id="0">
    <w:p w14:paraId="7603F4B1" w14:textId="77777777" w:rsidR="00A4545A" w:rsidRDefault="00A4545A" w:rsidP="00500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81567" w14:textId="77777777" w:rsidR="00A4545A" w:rsidRDefault="00A4545A" w:rsidP="005005E7">
      <w:r>
        <w:separator/>
      </w:r>
    </w:p>
  </w:footnote>
  <w:footnote w:type="continuationSeparator" w:id="0">
    <w:p w14:paraId="0CD55744" w14:textId="77777777" w:rsidR="00A4545A" w:rsidRDefault="00A4545A" w:rsidP="00500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00243"/>
    <w:multiLevelType w:val="hybridMultilevel"/>
    <w:tmpl w:val="81226E82"/>
    <w:lvl w:ilvl="0" w:tplc="0ECE3B1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0F2C99"/>
    <w:multiLevelType w:val="hybridMultilevel"/>
    <w:tmpl w:val="B7CA3596"/>
    <w:lvl w:ilvl="0" w:tplc="8104169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0NTQxNjE2NjQ3MDRX0lEKTi0uzszPAykwrgUArPD6HSwAAAA="/>
  </w:docVars>
  <w:rsids>
    <w:rsidRoot w:val="001462BE"/>
    <w:rsid w:val="0000558E"/>
    <w:rsid w:val="00006CC7"/>
    <w:rsid w:val="00030E1E"/>
    <w:rsid w:val="00035D6E"/>
    <w:rsid w:val="00067EA7"/>
    <w:rsid w:val="000718DB"/>
    <w:rsid w:val="00084653"/>
    <w:rsid w:val="000C5EBF"/>
    <w:rsid w:val="000F354A"/>
    <w:rsid w:val="001462BE"/>
    <w:rsid w:val="001A1E8B"/>
    <w:rsid w:val="001B020A"/>
    <w:rsid w:val="002123F0"/>
    <w:rsid w:val="00215125"/>
    <w:rsid w:val="00286294"/>
    <w:rsid w:val="002A74AE"/>
    <w:rsid w:val="002C08A2"/>
    <w:rsid w:val="00337F6F"/>
    <w:rsid w:val="003534C3"/>
    <w:rsid w:val="003937E7"/>
    <w:rsid w:val="003A29E3"/>
    <w:rsid w:val="00425BD6"/>
    <w:rsid w:val="004A42E1"/>
    <w:rsid w:val="004A45C8"/>
    <w:rsid w:val="004B4256"/>
    <w:rsid w:val="004C42D7"/>
    <w:rsid w:val="004D2F5F"/>
    <w:rsid w:val="004E7C01"/>
    <w:rsid w:val="005005E7"/>
    <w:rsid w:val="0052405C"/>
    <w:rsid w:val="00544184"/>
    <w:rsid w:val="005715A0"/>
    <w:rsid w:val="005B703E"/>
    <w:rsid w:val="006609AB"/>
    <w:rsid w:val="006D0C90"/>
    <w:rsid w:val="006E4E5A"/>
    <w:rsid w:val="006F334A"/>
    <w:rsid w:val="007153A4"/>
    <w:rsid w:val="00720C0E"/>
    <w:rsid w:val="00767A5B"/>
    <w:rsid w:val="007B29D9"/>
    <w:rsid w:val="007D0AA8"/>
    <w:rsid w:val="00831A67"/>
    <w:rsid w:val="008B78E4"/>
    <w:rsid w:val="008D30C5"/>
    <w:rsid w:val="008F28F7"/>
    <w:rsid w:val="00917F32"/>
    <w:rsid w:val="00937280"/>
    <w:rsid w:val="00947BE1"/>
    <w:rsid w:val="009A0D8E"/>
    <w:rsid w:val="009C4744"/>
    <w:rsid w:val="009D3BFC"/>
    <w:rsid w:val="009E29B0"/>
    <w:rsid w:val="00A223F1"/>
    <w:rsid w:val="00A4545A"/>
    <w:rsid w:val="00A60C99"/>
    <w:rsid w:val="00A65A25"/>
    <w:rsid w:val="00A947D2"/>
    <w:rsid w:val="00AB1A0D"/>
    <w:rsid w:val="00AE43CB"/>
    <w:rsid w:val="00AE5F0A"/>
    <w:rsid w:val="00B23D3E"/>
    <w:rsid w:val="00B8124A"/>
    <w:rsid w:val="00BC2283"/>
    <w:rsid w:val="00BE616A"/>
    <w:rsid w:val="00BE7A0A"/>
    <w:rsid w:val="00BF343A"/>
    <w:rsid w:val="00BF3B54"/>
    <w:rsid w:val="00C14DF8"/>
    <w:rsid w:val="00C1516C"/>
    <w:rsid w:val="00C16DB0"/>
    <w:rsid w:val="00C82389"/>
    <w:rsid w:val="00C871B9"/>
    <w:rsid w:val="00CA1884"/>
    <w:rsid w:val="00CF3F0B"/>
    <w:rsid w:val="00D01436"/>
    <w:rsid w:val="00D335F0"/>
    <w:rsid w:val="00D46F45"/>
    <w:rsid w:val="00D60DC6"/>
    <w:rsid w:val="00DB1162"/>
    <w:rsid w:val="00DB7908"/>
    <w:rsid w:val="00DD1648"/>
    <w:rsid w:val="00DD201E"/>
    <w:rsid w:val="00E46088"/>
    <w:rsid w:val="00ED4AF0"/>
    <w:rsid w:val="00F5393C"/>
    <w:rsid w:val="00F714CA"/>
    <w:rsid w:val="00FB58C8"/>
    <w:rsid w:val="00FB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07C95CB5"/>
  <w15:chartTrackingRefBased/>
  <w15:docId w15:val="{ACF3001B-DD78-4F62-8A11-F1D888E9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5E7"/>
    <w:rPr>
      <w:sz w:val="18"/>
      <w:szCs w:val="18"/>
    </w:rPr>
  </w:style>
  <w:style w:type="table" w:styleId="a7">
    <w:name w:val="Table Grid"/>
    <w:basedOn w:val="a1"/>
    <w:uiPriority w:val="59"/>
    <w:rsid w:val="00D4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ED4AF0"/>
    <w:rPr>
      <w:rFonts w:ascii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A42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D2044-76AD-4AED-B560-17A031380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6</Characters>
  <Application>Microsoft Office Word</Application>
  <DocSecurity>0</DocSecurity>
  <Lines>16</Lines>
  <Paragraphs>4</Paragraphs>
  <ScaleCrop>false</ScaleCrop>
  <Company>Microsoft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ao</dc:creator>
  <cp:keywords/>
  <dc:description/>
  <cp:lastModifiedBy>yang zhihao</cp:lastModifiedBy>
  <cp:revision>5</cp:revision>
  <dcterms:created xsi:type="dcterms:W3CDTF">2021-12-20T15:03:00Z</dcterms:created>
  <dcterms:modified xsi:type="dcterms:W3CDTF">2021-12-20T15:08:00Z</dcterms:modified>
</cp:coreProperties>
</file>